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972"/>
        <w:gridCol w:w="1240"/>
        <w:gridCol w:w="1475"/>
        <w:gridCol w:w="801"/>
        <w:gridCol w:w="801"/>
        <w:gridCol w:w="801"/>
        <w:gridCol w:w="801"/>
        <w:gridCol w:w="801"/>
        <w:gridCol w:w="801"/>
        <w:gridCol w:w="847"/>
      </w:tblGrid>
      <w:tr w:rsidR="00F12C90" w:rsidRPr="00FE7561" w14:paraId="76DE8935" w14:textId="77777777" w:rsidTr="00207E20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FD220BF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pepti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3F2DE8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Antigenicity, Allergenic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1D0F40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82F573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Star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3281B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en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BA66EE4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lengt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AF909E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ore_peptid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EFCC98A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ic5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CC93F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ran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D54521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onservancy %</w:t>
            </w:r>
          </w:p>
        </w:tc>
      </w:tr>
      <w:tr w:rsidR="00F12C90" w:rsidRPr="00FE7561" w14:paraId="1B00C110" w14:textId="77777777" w:rsidTr="00207E20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2A75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9D25F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Toxicity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881B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454D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6B6E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2D79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58D6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D8DB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195C5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B719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51AE5EFF" w14:textId="77777777" w:rsidTr="00207E2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6FB402F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GFYFEIARIENEMKI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FD9F57B" w14:textId="77777777" w:rsidR="00F12C90" w:rsidRPr="001B10D6" w:rsidRDefault="00F12C90" w:rsidP="00207E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(0.5894)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B688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1*1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D675E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7553B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18790E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8DA1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YFEIARI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0278B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D192E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4.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E1BF5B8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</w:tr>
      <w:tr w:rsidR="00F12C90" w:rsidRPr="00FE7561" w14:paraId="3D047876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F3D98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ACBB6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5B04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1*04: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85F3E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0ACA5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01D01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7C8D5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EIAR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00771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63DF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33F6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02979676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E0E1F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0B18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6474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PA1*03:01/DPB1*04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C8549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205E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8B7E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04A62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YFEIARI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66588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F9F7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48ED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74EB1DA8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3D8A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A4EF6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C4263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5*0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B34B8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2252C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CE97A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BAE3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IARIENE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74CB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624E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27C66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2CD7F07B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DB69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34CD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6FF8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1*0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51BA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92D86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85594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BF2C3F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YFEIAR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147E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011D2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9052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07EF6914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1587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B35B4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E8130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PA1*02:01/DPB1*0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2EEF2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A601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65754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4FEDBF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YFEIARI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60758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99E4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9C24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51335800" w14:textId="77777777" w:rsidTr="00207E2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69ECFBA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SFFGLFDINVIGLIV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593D389" w14:textId="77777777" w:rsidR="00F12C90" w:rsidRPr="001B10D6" w:rsidRDefault="00F12C90" w:rsidP="00207E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(0.8092)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26F4C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1*13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885C9D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55DE55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3F40EA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AA2945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DINVIG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FE3B38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32B69F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E94E574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</w:tr>
      <w:tr w:rsidR="00F12C90" w:rsidRPr="00FE7561" w14:paraId="6C4ECDC4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3CF1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B9B9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BBBBB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1*0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DB54D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C0FF9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9718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247C2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FGLFDI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B4AD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330B5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6343D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4A3DFD6D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8CE9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A5064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CB0EDA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QA1*01:01/DQB1*05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05AB3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865E0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1445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6F69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FGLFDI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E37C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CD8C34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87D5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0102563A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011B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39E0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7132A6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1*07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1038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E19AEE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14F1D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44DD48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GLFDIN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9F38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FD90F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A6E094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61D6936A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294F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A5DF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C2B60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3*01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CEDFD9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6E5A7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91E19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87836B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DINVIG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9709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F05C91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C041D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40D0FBEC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24343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B67EA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0E382D" w14:textId="77777777" w:rsidR="00F12C90" w:rsidRPr="001B10D6" w:rsidRDefault="00F12C90" w:rsidP="00207E20">
            <w:pPr>
              <w:spacing w:after="0" w:line="240" w:lineRule="auto"/>
              <w:ind w:firstLineChars="600" w:firstLine="9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8DEAB7" w14:textId="77777777" w:rsidR="00F12C90" w:rsidRPr="001B10D6" w:rsidRDefault="00F12C90" w:rsidP="00207E20">
            <w:pPr>
              <w:spacing w:after="0" w:line="240" w:lineRule="auto"/>
              <w:ind w:firstLineChars="600" w:firstLine="9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25C8C" w14:textId="77777777" w:rsidR="00F12C90" w:rsidRPr="001B10D6" w:rsidRDefault="00F12C90" w:rsidP="00207E20">
            <w:pPr>
              <w:spacing w:after="0" w:line="240" w:lineRule="auto"/>
              <w:ind w:firstLineChars="600" w:firstLine="9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55608A" w14:textId="77777777" w:rsidR="00F12C90" w:rsidRPr="001B10D6" w:rsidRDefault="00F12C90" w:rsidP="00207E20">
            <w:pPr>
              <w:spacing w:after="0" w:line="240" w:lineRule="auto"/>
              <w:ind w:firstLineChars="600" w:firstLine="9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658DBB" w14:textId="77777777" w:rsidR="00F12C90" w:rsidRPr="001B10D6" w:rsidRDefault="00F12C90" w:rsidP="00207E20">
            <w:pPr>
              <w:spacing w:after="0" w:line="240" w:lineRule="auto"/>
              <w:ind w:firstLineChars="600" w:firstLine="9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B4C05" w14:textId="77777777" w:rsidR="00F12C90" w:rsidRPr="001B10D6" w:rsidRDefault="00F12C90" w:rsidP="00207E20">
            <w:pPr>
              <w:spacing w:after="0" w:line="240" w:lineRule="auto"/>
              <w:ind w:firstLineChars="600" w:firstLine="9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05D38" w14:textId="77777777" w:rsidR="00F12C90" w:rsidRPr="001B10D6" w:rsidRDefault="00F12C90" w:rsidP="00207E20">
            <w:pPr>
              <w:spacing w:after="0" w:line="240" w:lineRule="auto"/>
              <w:ind w:firstLineChars="600" w:firstLine="9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4FB7E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12C90" w:rsidRPr="00FE7561" w14:paraId="1A8EAD7B" w14:textId="77777777" w:rsidTr="00207E20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D5CD6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F37E4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CFD782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HLA-DRB3*02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8B5A1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0CD3BD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23E555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21C877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DINVIG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146E38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7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D55740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10D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6.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1044C" w14:textId="77777777" w:rsidR="00F12C90" w:rsidRPr="001B10D6" w:rsidRDefault="00F12C90" w:rsidP="00207E2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14:paraId="54402F45" w14:textId="77777777" w:rsidR="00DC49C0" w:rsidRDefault="00DC49C0"/>
    <w:sectPr w:rsidR="00DC4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90"/>
    <w:rsid w:val="005F4022"/>
    <w:rsid w:val="00913D0C"/>
    <w:rsid w:val="009151C1"/>
    <w:rsid w:val="00DC49C0"/>
    <w:rsid w:val="00F12C90"/>
    <w:rsid w:val="00F43283"/>
    <w:rsid w:val="00F9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85812"/>
  <w15:chartTrackingRefBased/>
  <w15:docId w15:val="{710F70A1-F6F8-42C2-BFA9-62D69D83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C9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C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C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C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C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C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C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C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C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C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C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C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C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2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C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2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C9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2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C9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2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C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6-01-26T15:57:00Z</dcterms:created>
  <dcterms:modified xsi:type="dcterms:W3CDTF">2026-01-26T15:57:00Z</dcterms:modified>
</cp:coreProperties>
</file>